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298C78" w14:textId="75666882" w:rsidR="0092552D" w:rsidRPr="00D25FF5" w:rsidRDefault="0092552D">
      <w:pPr>
        <w:rPr>
          <w:rFonts w:asciiTheme="minorBidi" w:hAnsiTheme="minorBidi"/>
          <w:b/>
          <w:bCs/>
        </w:rPr>
      </w:pPr>
      <w:r w:rsidRPr="00D25FF5">
        <w:rPr>
          <w:rFonts w:asciiTheme="minorBidi" w:hAnsiTheme="minorBidi"/>
          <w:b/>
          <w:bCs/>
        </w:rPr>
        <w:t>Table S1</w:t>
      </w:r>
      <w:r w:rsidR="006A4C57">
        <w:rPr>
          <w:rFonts w:asciiTheme="minorBidi" w:hAnsiTheme="minorBidi"/>
          <w:b/>
          <w:bCs/>
        </w:rPr>
        <w:t>:</w:t>
      </w:r>
    </w:p>
    <w:p w14:paraId="49DE431F" w14:textId="2837CA02" w:rsidR="0092552D" w:rsidRPr="00D25FF5" w:rsidRDefault="004F0589" w:rsidP="005A3265">
      <w:pPr>
        <w:rPr>
          <w:rFonts w:asciiTheme="minorBidi" w:hAnsiTheme="minorBidi"/>
          <w:b/>
          <w:bCs/>
        </w:rPr>
      </w:pPr>
      <w:r w:rsidRPr="00D25FF5">
        <w:rPr>
          <w:rFonts w:asciiTheme="minorBidi" w:hAnsiTheme="minorBidi"/>
          <w:b/>
          <w:bCs/>
        </w:rPr>
        <w:t xml:space="preserve">Primers and probes that have been recommended by </w:t>
      </w:r>
      <w:r w:rsidR="00663FAD" w:rsidRPr="00D25FF5">
        <w:rPr>
          <w:rFonts w:asciiTheme="minorBidi" w:hAnsiTheme="minorBidi"/>
          <w:b/>
          <w:bCs/>
        </w:rPr>
        <w:t>other institutions</w:t>
      </w:r>
      <w:r w:rsidRPr="00D25FF5">
        <w:rPr>
          <w:rFonts w:asciiTheme="minorBidi" w:hAnsiTheme="minorBidi"/>
          <w:b/>
          <w:bCs/>
        </w:rPr>
        <w:t xml:space="preserve"> to </w:t>
      </w:r>
      <w:r w:rsidR="00827A24" w:rsidRPr="00D25FF5">
        <w:rPr>
          <w:rFonts w:asciiTheme="minorBidi" w:hAnsiTheme="minorBidi"/>
          <w:b/>
          <w:bCs/>
        </w:rPr>
        <w:t xml:space="preserve">perform </w:t>
      </w:r>
      <w:proofErr w:type="spellStart"/>
      <w:r w:rsidR="00827A24" w:rsidRPr="00D25FF5">
        <w:rPr>
          <w:rFonts w:asciiTheme="minorBidi" w:hAnsiTheme="minorBidi"/>
          <w:b/>
          <w:bCs/>
        </w:rPr>
        <w:t>rRT</w:t>
      </w:r>
      <w:proofErr w:type="spellEnd"/>
      <w:r w:rsidR="00827A24" w:rsidRPr="00D25FF5">
        <w:rPr>
          <w:rFonts w:asciiTheme="minorBidi" w:hAnsiTheme="minorBidi"/>
          <w:b/>
          <w:bCs/>
        </w:rPr>
        <w:t xml:space="preserve">-PCR </w:t>
      </w:r>
      <w:r w:rsidR="00E91EBD" w:rsidRPr="00D25FF5">
        <w:rPr>
          <w:rFonts w:asciiTheme="minorBidi" w:hAnsiTheme="minorBidi"/>
          <w:b/>
          <w:bCs/>
        </w:rPr>
        <w:t xml:space="preserve">and </w:t>
      </w:r>
      <w:r w:rsidRPr="00D25FF5">
        <w:rPr>
          <w:rFonts w:asciiTheme="minorBidi" w:hAnsiTheme="minorBidi"/>
          <w:b/>
          <w:bCs/>
        </w:rPr>
        <w:t xml:space="preserve">detect SARS-CoV-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2995"/>
        <w:gridCol w:w="5439"/>
        <w:gridCol w:w="1294"/>
        <w:gridCol w:w="1183"/>
      </w:tblGrid>
      <w:tr w:rsidR="00402C83" w:rsidRPr="00F35BEA" w14:paraId="0830A281" w14:textId="77777777" w:rsidTr="00E10878">
        <w:tc>
          <w:tcPr>
            <w:tcW w:w="0" w:type="auto"/>
            <w:shd w:val="clear" w:color="auto" w:fill="000000" w:themeFill="text1"/>
            <w:vAlign w:val="center"/>
            <w:hideMark/>
          </w:tcPr>
          <w:p w14:paraId="1191062D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 xml:space="preserve">Gene </w:t>
            </w:r>
            <w:proofErr w:type="spellStart"/>
            <w:r w:rsidRPr="00F35BEA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rget</w:t>
            </w:r>
            <w:proofErr w:type="spellEnd"/>
          </w:p>
        </w:tc>
        <w:tc>
          <w:tcPr>
            <w:tcW w:w="0" w:type="auto"/>
            <w:shd w:val="clear" w:color="auto" w:fill="000000" w:themeFill="text1"/>
            <w:vAlign w:val="center"/>
            <w:hideMark/>
          </w:tcPr>
          <w:p w14:paraId="03A69AA8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  <w:shd w:val="clear" w:color="auto" w:fill="000000" w:themeFill="text1"/>
            <w:vAlign w:val="center"/>
            <w:hideMark/>
          </w:tcPr>
          <w:p w14:paraId="2987DC40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Oligonucleotide Sequence (5’&gt;3’)</w:t>
            </w:r>
          </w:p>
        </w:tc>
        <w:tc>
          <w:tcPr>
            <w:tcW w:w="0" w:type="auto"/>
            <w:shd w:val="clear" w:color="auto" w:fill="000000" w:themeFill="text1"/>
            <w:vAlign w:val="center"/>
            <w:hideMark/>
          </w:tcPr>
          <w:p w14:paraId="5C194616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50A294BB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nstitution</w:t>
            </w:r>
          </w:p>
        </w:tc>
      </w:tr>
      <w:tr w:rsidR="00402C83" w:rsidRPr="00F35BEA" w14:paraId="2F2123F5" w14:textId="77777777" w:rsidTr="00E10878">
        <w:tc>
          <w:tcPr>
            <w:tcW w:w="0" w:type="auto"/>
            <w:vMerge w:val="restart"/>
            <w:shd w:val="clear" w:color="auto" w:fill="auto"/>
            <w:vAlign w:val="center"/>
          </w:tcPr>
          <w:p w14:paraId="4CD6D6CD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 ge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B4931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-</w:t>
            </w: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arbeco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 Forward Pri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3CB06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ACATTGGCACCCGCAA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06012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727289E6" w14:textId="763A825D" w:rsidR="00402C83" w:rsidRPr="00B95A03" w:rsidRDefault="00402C83" w:rsidP="00E10878">
            <w:pPr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ib-</w:t>
            </w: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olbiol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,</w:t>
            </w: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Germany</w:t>
            </w:r>
            <w:r w:rsidR="002D296B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</w:rPr>
              <w:t>43</w:t>
            </w:r>
          </w:p>
        </w:tc>
      </w:tr>
      <w:tr w:rsidR="00402C83" w:rsidRPr="00F35BEA" w14:paraId="4C652411" w14:textId="77777777" w:rsidTr="00E10878">
        <w:tc>
          <w:tcPr>
            <w:tcW w:w="0" w:type="auto"/>
            <w:vMerge/>
            <w:shd w:val="clear" w:color="auto" w:fill="auto"/>
            <w:vAlign w:val="center"/>
          </w:tcPr>
          <w:p w14:paraId="256D3AF5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7B9162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-</w:t>
            </w: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arbeco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 Reverse Pri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54847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AGGAACGAGAAGAGGCT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27FF2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  <w:vAlign w:val="center"/>
          </w:tcPr>
          <w:p w14:paraId="59632A93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4F75DABD" w14:textId="77777777" w:rsidTr="00E10878">
        <w:tc>
          <w:tcPr>
            <w:tcW w:w="0" w:type="auto"/>
            <w:vMerge/>
            <w:shd w:val="clear" w:color="auto" w:fill="auto"/>
            <w:vAlign w:val="center"/>
          </w:tcPr>
          <w:p w14:paraId="5F2571C5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8A8B5A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-</w:t>
            </w: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arbeco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 Prob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0CE0A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-ACTTCCTCAAGGAACAACATTGCCA-BB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D4760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, BBQ</w:t>
            </w:r>
          </w:p>
        </w:tc>
        <w:tc>
          <w:tcPr>
            <w:tcW w:w="0" w:type="auto"/>
            <w:vMerge/>
            <w:vAlign w:val="center"/>
          </w:tcPr>
          <w:p w14:paraId="2B67FD86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4E066AE0" w14:textId="77777777" w:rsidTr="00E10878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7755756D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dRp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86BE9A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dRp-SARSr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 Forward Pri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4AD1EA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TGARATGGTCATGTGTGGCG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63F226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  <w:vAlign w:val="center"/>
          </w:tcPr>
          <w:p w14:paraId="624D641C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630DF8C5" w14:textId="77777777" w:rsidTr="00E10878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673EF202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D7205F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dRp-SARSr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 Reverse Pri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01E10E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ARATGTTAAASACACTATTAGCAT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23E2B9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  <w:vAlign w:val="center"/>
          </w:tcPr>
          <w:p w14:paraId="4EBDD129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1881485B" w14:textId="77777777" w:rsidTr="00E10878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2A0D8678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EC6875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dRp-SARSr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 Probe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F70398D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-CCAGGTGGWACRTCATCMGGTGATGC-BBQ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5CC964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, BBQ</w:t>
            </w:r>
          </w:p>
        </w:tc>
        <w:tc>
          <w:tcPr>
            <w:tcW w:w="0" w:type="auto"/>
            <w:vMerge/>
            <w:vAlign w:val="center"/>
          </w:tcPr>
          <w:p w14:paraId="75A6BBD8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672A1326" w14:textId="77777777" w:rsidTr="00E10878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32C17A57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7F26AF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dRp-SARSr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 Probe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FFBE18F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-CAGGTGGAACCTCATCAGGAGATGC-BBQ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D0930EB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, BBQ</w:t>
            </w:r>
          </w:p>
        </w:tc>
        <w:tc>
          <w:tcPr>
            <w:tcW w:w="0" w:type="auto"/>
            <w:vMerge/>
            <w:vAlign w:val="center"/>
          </w:tcPr>
          <w:p w14:paraId="64A69EE1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55CCAE8A" w14:textId="77777777" w:rsidTr="00E10878">
        <w:tc>
          <w:tcPr>
            <w:tcW w:w="0" w:type="auto"/>
            <w:vMerge w:val="restart"/>
            <w:shd w:val="clear" w:color="auto" w:fill="auto"/>
            <w:vAlign w:val="center"/>
          </w:tcPr>
          <w:p w14:paraId="542D8AD8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 ge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46BD7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-</w:t>
            </w: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arbeco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 Forward Pri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9FC1B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CAGGTACGTTAATAGTTAATAGCG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99251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  <w:vAlign w:val="center"/>
          </w:tcPr>
          <w:p w14:paraId="1E9F0698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52ACADAD" w14:textId="77777777" w:rsidTr="00E10878">
        <w:tc>
          <w:tcPr>
            <w:tcW w:w="0" w:type="auto"/>
            <w:vMerge/>
            <w:shd w:val="clear" w:color="auto" w:fill="auto"/>
            <w:vAlign w:val="center"/>
          </w:tcPr>
          <w:p w14:paraId="2850BC40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52AE1B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-</w:t>
            </w: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arbeco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 Reverse Pri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E06E4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TATTGCAGCAGTACGCACACA</w:t>
            </w: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B44CD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  <w:vAlign w:val="center"/>
          </w:tcPr>
          <w:p w14:paraId="01DB3C80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2D822B11" w14:textId="77777777" w:rsidTr="00E10878">
        <w:tc>
          <w:tcPr>
            <w:tcW w:w="0" w:type="auto"/>
            <w:vMerge/>
            <w:shd w:val="clear" w:color="auto" w:fill="auto"/>
            <w:vAlign w:val="center"/>
          </w:tcPr>
          <w:p w14:paraId="458FA203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47279B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-</w:t>
            </w: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arbeco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 Prob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728F7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-ACACTAGCCATCCTTACTGCGCTTCG-BB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B8CC1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, BBQ</w:t>
            </w:r>
          </w:p>
        </w:tc>
        <w:tc>
          <w:tcPr>
            <w:tcW w:w="0" w:type="auto"/>
            <w:vMerge/>
            <w:vAlign w:val="center"/>
          </w:tcPr>
          <w:p w14:paraId="43D3C039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3C03A75B" w14:textId="77777777" w:rsidTr="00E10878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75BAF547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1a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609749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1ab- Forward Pri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9893FA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hAnsiTheme="minorBidi"/>
                <w:sz w:val="20"/>
                <w:szCs w:val="20"/>
              </w:rPr>
              <w:t>CCCTGTGGGTTTTACACTTA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71AA19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0F97577A" w14:textId="6DEC9C8E" w:rsidR="00402C83" w:rsidRPr="00D72670" w:rsidRDefault="00755F9C" w:rsidP="00E10878">
            <w:pPr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</w:t>
            </w:r>
            <w:r w:rsidR="00402C83"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DC</w:t>
            </w:r>
            <w:r w:rsidR="00402C83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, </w:t>
            </w:r>
            <w:r w:rsidR="00402C83"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hina</w:t>
            </w:r>
            <w:r w:rsidR="002D296B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</w:rPr>
              <w:t>47</w:t>
            </w:r>
          </w:p>
        </w:tc>
      </w:tr>
      <w:tr w:rsidR="00402C83" w:rsidRPr="00F35BEA" w14:paraId="22311BB7" w14:textId="77777777" w:rsidTr="00E10878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3382533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BF7F8E2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1ab- Reverse Pri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13CA8D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hAnsiTheme="minorBidi"/>
                <w:sz w:val="20"/>
                <w:szCs w:val="20"/>
              </w:rPr>
              <w:t>ACGATTGTGCATCAGCTG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4E2B89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  <w:vAlign w:val="center"/>
          </w:tcPr>
          <w:p w14:paraId="36E8F5F9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0370C26A" w14:textId="77777777" w:rsidTr="00E10878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5100EF2E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BE49E4A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F1ab- Prob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9949E8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hAnsiTheme="minorBidi"/>
                <w:sz w:val="20"/>
                <w:szCs w:val="20"/>
              </w:rPr>
              <w:t>FAM-CCGTCTGCGGTATGTGGAAAGGTTATGG-BHQ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B53EFF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, BHQ1</w:t>
            </w:r>
          </w:p>
        </w:tc>
        <w:tc>
          <w:tcPr>
            <w:tcW w:w="0" w:type="auto"/>
            <w:vMerge/>
            <w:vAlign w:val="center"/>
          </w:tcPr>
          <w:p w14:paraId="073E7DE7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5D6C9CA2" w14:textId="77777777" w:rsidTr="00E10878">
        <w:tc>
          <w:tcPr>
            <w:tcW w:w="0" w:type="auto"/>
            <w:vMerge w:val="restart"/>
            <w:shd w:val="clear" w:color="auto" w:fill="auto"/>
            <w:vAlign w:val="center"/>
          </w:tcPr>
          <w:p w14:paraId="17DF1887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 ge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CB979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- Forward Pri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44D45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hAnsiTheme="minorBidi"/>
                <w:sz w:val="20"/>
                <w:szCs w:val="20"/>
              </w:rPr>
              <w:t>TTCTTGCTTTCGTGGTAT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522A4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  <w:vAlign w:val="center"/>
          </w:tcPr>
          <w:p w14:paraId="6DFEA77F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5E1136D5" w14:textId="77777777" w:rsidTr="00E10878">
        <w:tc>
          <w:tcPr>
            <w:tcW w:w="0" w:type="auto"/>
            <w:vMerge/>
            <w:shd w:val="clear" w:color="auto" w:fill="auto"/>
            <w:vAlign w:val="center"/>
          </w:tcPr>
          <w:p w14:paraId="2AC1E977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26424F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- Reverse Pri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AC6DD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hAnsiTheme="minorBidi"/>
                <w:sz w:val="20"/>
                <w:szCs w:val="20"/>
              </w:rPr>
              <w:t>CACGTTAACAATATTGCAG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BD100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  <w:vAlign w:val="center"/>
          </w:tcPr>
          <w:p w14:paraId="79CD8FC3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6759085B" w14:textId="77777777" w:rsidTr="00E10878">
        <w:tc>
          <w:tcPr>
            <w:tcW w:w="0" w:type="auto"/>
            <w:vMerge/>
            <w:shd w:val="clear" w:color="auto" w:fill="auto"/>
            <w:vAlign w:val="center"/>
          </w:tcPr>
          <w:p w14:paraId="5571611E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A7B0A2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- Prob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036E8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hAnsiTheme="minorBidi"/>
                <w:sz w:val="20"/>
                <w:szCs w:val="20"/>
              </w:rPr>
              <w:t>FAM-GTTACACTAGCCATCCTTACTGCGCTTCGA-BHQ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72618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, BHQ1</w:t>
            </w:r>
          </w:p>
        </w:tc>
        <w:tc>
          <w:tcPr>
            <w:tcW w:w="0" w:type="auto"/>
            <w:vMerge/>
            <w:vAlign w:val="center"/>
          </w:tcPr>
          <w:p w14:paraId="0A3D28F5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6A18D382" w14:textId="77777777" w:rsidTr="00E10878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5DA28497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 gen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C58686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- Forward Pri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C68B36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hAnsiTheme="minorBidi"/>
                <w:sz w:val="20"/>
                <w:szCs w:val="20"/>
              </w:rPr>
              <w:t>GGGGAACTTCTCCTGCTAGAA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D769DC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  <w:vAlign w:val="center"/>
          </w:tcPr>
          <w:p w14:paraId="7C05158E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6BB8FB03" w14:textId="77777777" w:rsidTr="00E10878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557703DB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DBDC66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- Reverse Pri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A307D9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hAnsiTheme="minorBidi"/>
                <w:sz w:val="20"/>
                <w:szCs w:val="20"/>
              </w:rPr>
              <w:t>CAGACATTTTGCTCTCAAGCT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710505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  <w:vAlign w:val="center"/>
          </w:tcPr>
          <w:p w14:paraId="19DA6DF4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0917552D" w14:textId="77777777" w:rsidTr="00E10878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328285F8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5A59E1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- Prob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36DDF6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hAnsiTheme="minorBidi"/>
                <w:sz w:val="20"/>
                <w:szCs w:val="20"/>
              </w:rPr>
              <w:t>FAM-TTGCTGCTGCTTGACAGATT-BHQ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EDFC50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, BHQ1</w:t>
            </w:r>
          </w:p>
        </w:tc>
        <w:tc>
          <w:tcPr>
            <w:tcW w:w="0" w:type="auto"/>
            <w:vMerge/>
            <w:vAlign w:val="center"/>
          </w:tcPr>
          <w:p w14:paraId="1CF549A7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78D55DD5" w14:textId="77777777" w:rsidTr="00E10878">
        <w:tc>
          <w:tcPr>
            <w:tcW w:w="0" w:type="auto"/>
            <w:vMerge w:val="restart"/>
            <w:shd w:val="clear" w:color="auto" w:fill="auto"/>
            <w:vAlign w:val="center"/>
          </w:tcPr>
          <w:p w14:paraId="5F2B5A17" w14:textId="77777777" w:rsidR="00402C83" w:rsidRPr="00F35BEA" w:rsidRDefault="00402C83" w:rsidP="00E10878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F35BEA">
              <w:rPr>
                <w:rFonts w:asciiTheme="minorBidi" w:hAnsiTheme="minorBidi"/>
                <w:sz w:val="20"/>
                <w:szCs w:val="20"/>
              </w:rPr>
              <w:t>RdRp</w:t>
            </w:r>
            <w:proofErr w:type="spellEnd"/>
            <w:r w:rsidRPr="00F35BEA">
              <w:rPr>
                <w:rFonts w:asciiTheme="minorBidi" w:hAnsiTheme="minorBidi"/>
                <w:sz w:val="20"/>
                <w:szCs w:val="20"/>
              </w:rPr>
              <w:t xml:space="preserve"> gene</w:t>
            </w:r>
          </w:p>
          <w:p w14:paraId="1D2C0DC8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197AF0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dRp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 Forward Pri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E1563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hAnsiTheme="minorBidi"/>
                <w:sz w:val="20"/>
                <w:szCs w:val="20"/>
              </w:rPr>
              <w:t>GGTCATGTGTGGCGGC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76CC0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  <w:vAlign w:val="center"/>
          </w:tcPr>
          <w:p w14:paraId="1673F046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603C0FF0" w14:textId="77777777" w:rsidTr="00E10878">
        <w:tc>
          <w:tcPr>
            <w:tcW w:w="0" w:type="auto"/>
            <w:vMerge/>
            <w:shd w:val="clear" w:color="auto" w:fill="auto"/>
            <w:vAlign w:val="center"/>
          </w:tcPr>
          <w:p w14:paraId="2C7D9B42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B9F596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dRp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 Reverse Pri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F67B1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hAnsiTheme="minorBidi"/>
                <w:sz w:val="20"/>
                <w:szCs w:val="20"/>
              </w:rPr>
              <w:t>GCTGTAACAGCTTGACAAATGAA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9AFDE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  <w:vAlign w:val="center"/>
          </w:tcPr>
          <w:p w14:paraId="1EACA4D4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62593799" w14:textId="77777777" w:rsidTr="00E10878">
        <w:tc>
          <w:tcPr>
            <w:tcW w:w="0" w:type="auto"/>
            <w:vMerge/>
            <w:shd w:val="clear" w:color="auto" w:fill="auto"/>
            <w:vAlign w:val="center"/>
          </w:tcPr>
          <w:p w14:paraId="7B3C497E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DC68C6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dRp</w:t>
            </w:r>
            <w:proofErr w:type="spellEnd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 Prob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C5376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hAnsiTheme="minorBidi"/>
                <w:sz w:val="20"/>
                <w:szCs w:val="20"/>
              </w:rPr>
              <w:t>FAM-CTATATGTTAAACCAGGTGGAAC-BHQ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AC669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, BHQ1</w:t>
            </w:r>
          </w:p>
        </w:tc>
        <w:tc>
          <w:tcPr>
            <w:tcW w:w="0" w:type="auto"/>
            <w:vMerge/>
            <w:vAlign w:val="center"/>
          </w:tcPr>
          <w:p w14:paraId="7A6A7D63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473AE802" w14:textId="77777777" w:rsidTr="00E10878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13B6D382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 gen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DCDD6B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19-nCOV-N- Forward Pri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273EBF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AATTTTGGGGACCAGGAA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F9ED5F1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4B824D00" w14:textId="77777777" w:rsidR="00402C83" w:rsidRPr="00F35BEA" w:rsidRDefault="00402C83" w:rsidP="00E10878">
            <w:pPr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bookmarkStart w:id="0" w:name="_Hlk43988152"/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IID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,</w:t>
            </w:r>
          </w:p>
          <w:p w14:paraId="60D0D9A8" w14:textId="71F200F1" w:rsidR="00402C83" w:rsidRPr="0017739E" w:rsidRDefault="00402C83" w:rsidP="00E10878">
            <w:pPr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Japan</w:t>
            </w:r>
            <w:bookmarkEnd w:id="0"/>
            <w:r w:rsidR="002D296B" w:rsidRPr="002D296B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</w:rPr>
              <w:t>48</w:t>
            </w:r>
          </w:p>
        </w:tc>
      </w:tr>
      <w:tr w:rsidR="00402C83" w:rsidRPr="00F35BEA" w14:paraId="453729FE" w14:textId="77777777" w:rsidTr="00E10878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39E376BC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64ED440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19-nCOV-N- Reverse Pri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317FCD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GGCAGCTGTGTAGGTCAA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00D288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Merge/>
            <w:vAlign w:val="center"/>
          </w:tcPr>
          <w:p w14:paraId="69999D5F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402C83" w:rsidRPr="00F35BEA" w14:paraId="023F1E2D" w14:textId="77777777" w:rsidTr="00E10878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052BF00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1765903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19-nCOV-N- Prob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41A53A" w14:textId="77777777" w:rsidR="00402C83" w:rsidRPr="00F35BEA" w:rsidRDefault="00402C83" w:rsidP="00E10878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-ATGTCGCGCATTGGCATGGA-BHQ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6C7372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35BE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M, BHQ1</w:t>
            </w:r>
          </w:p>
        </w:tc>
        <w:tc>
          <w:tcPr>
            <w:tcW w:w="0" w:type="auto"/>
            <w:vMerge/>
            <w:vAlign w:val="center"/>
          </w:tcPr>
          <w:p w14:paraId="2C9599EF" w14:textId="77777777" w:rsidR="00402C83" w:rsidRPr="00F35BEA" w:rsidRDefault="00402C83" w:rsidP="00E108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</w:tbl>
    <w:p w14:paraId="1B84C909" w14:textId="50212620" w:rsidR="0092552D" w:rsidRDefault="0092552D">
      <w:pPr>
        <w:rPr>
          <w:rFonts w:asciiTheme="minorBidi" w:hAnsiTheme="minorBidi"/>
          <w:sz w:val="24"/>
          <w:szCs w:val="24"/>
        </w:rPr>
      </w:pPr>
    </w:p>
    <w:p w14:paraId="71822DEE" w14:textId="77777777" w:rsidR="00EE48E4" w:rsidRPr="00D44377" w:rsidRDefault="00EE48E4" w:rsidP="00EE48E4">
      <w:pPr>
        <w:rPr>
          <w:sz w:val="24"/>
          <w:szCs w:val="24"/>
        </w:rPr>
      </w:pPr>
      <w:r w:rsidRPr="00B63C2A">
        <w:rPr>
          <w:sz w:val="24"/>
          <w:szCs w:val="24"/>
        </w:rPr>
        <w:t>The Chinese Center for Disease Control and Prevention (CCDC</w:t>
      </w:r>
      <w:r>
        <w:rPr>
          <w:sz w:val="24"/>
          <w:szCs w:val="24"/>
        </w:rPr>
        <w:t>);</w:t>
      </w:r>
      <w:r w:rsidRPr="00FC51EA">
        <w:rPr>
          <w:sz w:val="24"/>
          <w:szCs w:val="24"/>
        </w:rPr>
        <w:t xml:space="preserve"> National Institute of Infectious Diseases</w:t>
      </w:r>
      <w:r>
        <w:rPr>
          <w:sz w:val="24"/>
          <w:szCs w:val="24"/>
        </w:rPr>
        <w:t xml:space="preserve"> </w:t>
      </w:r>
      <w:r w:rsidRPr="00FC51EA">
        <w:rPr>
          <w:sz w:val="24"/>
          <w:szCs w:val="24"/>
        </w:rPr>
        <w:t>(NIID)</w:t>
      </w:r>
      <w:r>
        <w:rPr>
          <w:sz w:val="24"/>
          <w:szCs w:val="24"/>
        </w:rPr>
        <w:t xml:space="preserve">; </w:t>
      </w:r>
      <w:r w:rsidRPr="00FC51EA">
        <w:rPr>
          <w:sz w:val="24"/>
          <w:szCs w:val="24"/>
        </w:rPr>
        <w:t>FAM: 6-carboxyfluorescein; BBQ: blackberry quencher; BHQ-1: Black Hole Quencher-1;</w:t>
      </w:r>
      <w:r>
        <w:rPr>
          <w:sz w:val="24"/>
          <w:szCs w:val="24"/>
        </w:rPr>
        <w:t>.</w:t>
      </w:r>
      <w:r w:rsidRPr="00FC51EA">
        <w:rPr>
          <w:sz w:val="24"/>
          <w:szCs w:val="24"/>
        </w:rPr>
        <w:t xml:space="preserve"> W is A/T; R is G/A; M is A/C; S is G/C.</w:t>
      </w:r>
    </w:p>
    <w:p w14:paraId="525033FC" w14:textId="77777777" w:rsidR="007D4528" w:rsidRPr="00D44377" w:rsidRDefault="007D4528" w:rsidP="007A09E8">
      <w:pPr>
        <w:rPr>
          <w:sz w:val="24"/>
          <w:szCs w:val="24"/>
        </w:rPr>
      </w:pPr>
    </w:p>
    <w:p w14:paraId="259983F5" w14:textId="0D682393" w:rsidR="0092552D" w:rsidRDefault="0092552D">
      <w:pPr>
        <w:rPr>
          <w:rFonts w:asciiTheme="minorBidi" w:hAnsiTheme="minorBidi"/>
          <w:sz w:val="24"/>
          <w:szCs w:val="24"/>
        </w:rPr>
      </w:pPr>
    </w:p>
    <w:sectPr w:rsidR="0092552D" w:rsidSect="00402C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5E"/>
    <w:rsid w:val="00070DF7"/>
    <w:rsid w:val="0017739E"/>
    <w:rsid w:val="002D296B"/>
    <w:rsid w:val="002D4D5E"/>
    <w:rsid w:val="003175EB"/>
    <w:rsid w:val="003C2E39"/>
    <w:rsid w:val="00402C83"/>
    <w:rsid w:val="004F0589"/>
    <w:rsid w:val="005A3265"/>
    <w:rsid w:val="005E18DF"/>
    <w:rsid w:val="0060514A"/>
    <w:rsid w:val="00663FAD"/>
    <w:rsid w:val="006A4C57"/>
    <w:rsid w:val="00755F9C"/>
    <w:rsid w:val="007A09E8"/>
    <w:rsid w:val="007D4528"/>
    <w:rsid w:val="00827A24"/>
    <w:rsid w:val="00905613"/>
    <w:rsid w:val="0092552D"/>
    <w:rsid w:val="00B524BA"/>
    <w:rsid w:val="00B95A03"/>
    <w:rsid w:val="00C538DB"/>
    <w:rsid w:val="00CD1E83"/>
    <w:rsid w:val="00D01E22"/>
    <w:rsid w:val="00D25FF5"/>
    <w:rsid w:val="00D72670"/>
    <w:rsid w:val="00E72991"/>
    <w:rsid w:val="00E75BB7"/>
    <w:rsid w:val="00E91EBD"/>
    <w:rsid w:val="00EC6365"/>
    <w:rsid w:val="00EE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E8AFB"/>
  <w15:chartTrackingRefBased/>
  <w15:docId w15:val="{936CE12E-75E0-468E-B88F-A037F6AF0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6350EA2D392349A10558AA3E1514DC" ma:contentTypeVersion="13" ma:contentTypeDescription="Create a new document." ma:contentTypeScope="" ma:versionID="3ab981bc3a863af57ba054b275b8d414">
  <xsd:schema xmlns:xsd="http://www.w3.org/2001/XMLSchema" xmlns:xs="http://www.w3.org/2001/XMLSchema" xmlns:p="http://schemas.microsoft.com/office/2006/metadata/properties" xmlns:ns3="0622336e-19da-4910-a18f-077391877b23" xmlns:ns4="090e0e5f-c1f6-4754-a405-b01d705370e0" targetNamespace="http://schemas.microsoft.com/office/2006/metadata/properties" ma:root="true" ma:fieldsID="9f4048119144daf8d03aa0616359ab67" ns3:_="" ns4:_="">
    <xsd:import namespace="0622336e-19da-4910-a18f-077391877b23"/>
    <xsd:import namespace="090e0e5f-c1f6-4754-a405-b01d705370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22336e-19da-4910-a18f-077391877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0e0e5f-c1f6-4754-a405-b01d705370e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2C0908-D38E-49E6-8DC9-C3B58E7215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22336e-19da-4910-a18f-077391877b23"/>
    <ds:schemaRef ds:uri="090e0e5f-c1f6-4754-a405-b01d705370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4A640C-EAAE-4038-9B84-5245AB76EF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3E11C10-A6C3-45CE-BC44-FC60B4B601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 Dhamad</dc:creator>
  <cp:keywords/>
  <dc:description/>
  <cp:lastModifiedBy>Ahmed E Dhamad</cp:lastModifiedBy>
  <cp:revision>30</cp:revision>
  <dcterms:created xsi:type="dcterms:W3CDTF">2020-06-26T23:20:00Z</dcterms:created>
  <dcterms:modified xsi:type="dcterms:W3CDTF">2020-08-25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6350EA2D392349A10558AA3E1514DC</vt:lpwstr>
  </property>
</Properties>
</file>